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DF" w14:textId="3983CC8C" w:rsidR="001B53B6" w:rsidRPr="00EE1EE0" w:rsidRDefault="000D5F3C" w:rsidP="00EE1EE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l Table 1.</w:t>
      </w:r>
      <w:r w:rsidR="000522B3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Hlk168234641"/>
      <w:r w:rsidR="000522B3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ata collection details from multiple centers</w:t>
      </w:r>
      <w:bookmarkEnd w:id="0"/>
    </w:p>
    <w:tbl>
      <w:tblPr>
        <w:tblStyle w:val="a7"/>
        <w:tblW w:w="862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34"/>
        <w:gridCol w:w="7152"/>
        <w:gridCol w:w="940"/>
      </w:tblGrid>
      <w:tr w:rsidR="00183198" w:rsidRPr="00183198" w14:paraId="7386C107" w14:textId="77777777">
        <w:trPr>
          <w:trHeight w:val="584"/>
        </w:trPr>
        <w:tc>
          <w:tcPr>
            <w:tcW w:w="5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0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71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1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2" w14:textId="0A3CA003" w:rsidR="001B53B6" w:rsidRPr="00183198" w:rsidRDefault="000D5F3C" w:rsidP="005D43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183198" w:rsidRPr="00183198" w14:paraId="13A810B9" w14:textId="77777777">
        <w:trPr>
          <w:trHeight w:val="584"/>
        </w:trPr>
        <w:tc>
          <w:tcPr>
            <w:tcW w:w="5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3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1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4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vision of Cardiovascular Medicine, Department of Internal Medicine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Kobe University Graduate School of Medicine, Hyogo, Japan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5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</w:tr>
      <w:tr w:rsidR="00183198" w:rsidRPr="00183198" w14:paraId="31964154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6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7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vascular Medicine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ara Medical University, Nara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8" w14:textId="150AC27B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C2267"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83198" w:rsidRPr="00183198" w14:paraId="6C550F3A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9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A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vision of Cardiovascular Medicine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Hyogo Prefectural Harima-Himeji General Medical Center, Hyogo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B" w14:textId="1943F9B6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183198" w:rsidRPr="00183198" w14:paraId="16360A80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C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D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econd Department of Internal Medicine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University of Occupational and Environmental Health, Kitakyushu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E" w14:textId="68F7594E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183198" w:rsidRPr="00183198" w14:paraId="323D8FAA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EF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0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logy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Yokohama City Minato Red Cross Hospital, Kanagawa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1" w14:textId="08579103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2C2267"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83198" w:rsidRPr="00183198" w14:paraId="7EBD4B50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2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3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logy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Osaka </w:t>
            </w:r>
            <w:proofErr w:type="spellStart"/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iseikai</w:t>
            </w:r>
            <w:proofErr w:type="spellEnd"/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akatsu Hospital, Osaka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4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183198" w:rsidRPr="00183198" w14:paraId="3EFF451B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5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6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logy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Kita-Harima Medical Center, Hyogo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7" w14:textId="42DA04AD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C2267"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83198" w:rsidRPr="00183198" w14:paraId="620AFF30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8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9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logy, Pulmonology, Hypertension, and Nephrology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Ehime University Graduate School of Medicine, Ehime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A" w14:textId="29F5AA43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C2267"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83198" w:rsidRPr="00183198" w14:paraId="5AECC13B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B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C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inic of Electrophysiology, Heart and Diabetes Center NRW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University Hospital of Ruhr-University Bochum, Bochum, German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D" w14:textId="62A0C3AD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83198" w:rsidRPr="00183198" w14:paraId="47BDEABF" w14:textId="77777777" w:rsidTr="00C31FF9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E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0FF" w14:textId="77777777" w:rsidR="001B53B6" w:rsidRPr="00183198" w:rsidRDefault="000D5F3C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artment of Cardiology, </w:t>
            </w: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proofErr w:type="spellStart"/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ko</w:t>
            </w:r>
            <w:proofErr w:type="spellEnd"/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ity Hospital, Hyogo, 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00100" w14:textId="77777777" w:rsidR="001B53B6" w:rsidRPr="00183198" w:rsidRDefault="000D5F3C" w:rsidP="005D43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324DF" w:rsidRPr="00183198" w14:paraId="53F4E3B3" w14:textId="77777777">
        <w:trPr>
          <w:trHeight w:val="584"/>
        </w:trPr>
        <w:tc>
          <w:tcPr>
            <w:tcW w:w="5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4A0C26" w14:textId="36CCFEE7" w:rsidR="00C31FF9" w:rsidRPr="00183198" w:rsidRDefault="00C31FF9" w:rsidP="005D43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C0DBCF" w14:textId="05E52DAD" w:rsidR="00C31FF9" w:rsidRPr="00183198" w:rsidRDefault="00C31FF9" w:rsidP="005D43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t Rhythm Management Centre, Postgraduate Program in Cardiac Electrophysiology and Pacing, </w:t>
            </w:r>
            <w:proofErr w:type="spellStart"/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air</w:t>
            </w:r>
            <w:proofErr w:type="spellEnd"/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ekenhuis</w:t>
            </w:r>
            <w:proofErr w:type="spellEnd"/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russel – Vrije Universiteit Brussel, Brussels, Belgi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BD4B0D" w14:textId="40F55CC6" w:rsidR="00C31FF9" w:rsidRPr="00183198" w:rsidRDefault="00C31FF9" w:rsidP="005D43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60A588EA" w14:textId="77777777" w:rsidR="005D43FA" w:rsidRPr="00183198" w:rsidRDefault="005D43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3BFAE" w14:textId="24612D66" w:rsidR="005D43FA" w:rsidRPr="00183198" w:rsidRDefault="005D43F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l Table 1. Data collection details from multiple centers</w:t>
      </w:r>
    </w:p>
    <w:p w14:paraId="53A270A7" w14:textId="0EFB7ADF" w:rsidR="005D43FA" w:rsidRPr="00183198" w:rsidRDefault="000D5F3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6D92CC0" w14:textId="77777777" w:rsidR="001D7B22" w:rsidRPr="00183198" w:rsidRDefault="001D7B22" w:rsidP="00A22325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1D7B22" w:rsidRPr="00183198" w:rsidSect="00E400F3">
          <w:footerReference w:type="default" r:id="rId9"/>
          <w:pgSz w:w="11909" w:h="16834" w:code="9"/>
          <w:pgMar w:top="720" w:right="720" w:bottom="720" w:left="720" w:header="720" w:footer="720" w:gutter="0"/>
          <w:lnNumType w:countBy="1" w:restart="continuous"/>
          <w:pgNumType w:start="1"/>
          <w:cols w:space="720"/>
        </w:sectPr>
      </w:pPr>
    </w:p>
    <w:p w14:paraId="68C928F4" w14:textId="4C85A966" w:rsidR="00A22325" w:rsidRPr="00183198" w:rsidRDefault="00A22325" w:rsidP="00A2232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2.</w:t>
      </w:r>
    </w:p>
    <w:tbl>
      <w:tblPr>
        <w:tblW w:w="153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5"/>
        <w:gridCol w:w="2302"/>
        <w:gridCol w:w="2303"/>
        <w:gridCol w:w="2303"/>
        <w:gridCol w:w="2303"/>
        <w:gridCol w:w="2303"/>
      </w:tblGrid>
      <w:tr w:rsidR="00183198" w:rsidRPr="00183198" w14:paraId="1AA4AB89" w14:textId="77777777" w:rsidTr="00674623">
        <w:trPr>
          <w:trHeight w:val="377"/>
        </w:trPr>
        <w:tc>
          <w:tcPr>
            <w:tcW w:w="379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BBC27" w14:textId="77777777" w:rsidR="00F00D3F" w:rsidRPr="00183198" w:rsidRDefault="00F00D3F" w:rsidP="00780A07">
            <w:pPr>
              <w:spacing w:line="240" w:lineRule="auto"/>
              <w:rPr>
                <w:rFonts w:ascii="MS PGothic" w:eastAsia="MS PGothic" w:hAnsi="MS PGothic" w:cs="MS PGothic"/>
                <w:color w:val="000000" w:themeColor="text1"/>
                <w:sz w:val="24"/>
                <w:szCs w:val="24"/>
              </w:rPr>
            </w:pPr>
          </w:p>
        </w:tc>
        <w:tc>
          <w:tcPr>
            <w:tcW w:w="460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DDEC3" w14:textId="77777777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Accuracy</w:t>
            </w:r>
          </w:p>
        </w:tc>
        <w:tc>
          <w:tcPr>
            <w:tcW w:w="23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7BA54" w14:textId="77777777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Precision</w:t>
            </w:r>
          </w:p>
        </w:tc>
        <w:tc>
          <w:tcPr>
            <w:tcW w:w="23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3FA09" w14:textId="77777777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ecall</w:t>
            </w:r>
          </w:p>
        </w:tc>
        <w:tc>
          <w:tcPr>
            <w:tcW w:w="230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C1D16" w14:textId="77777777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F1-Score</w:t>
            </w: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‡</w:t>
            </w:r>
          </w:p>
        </w:tc>
      </w:tr>
      <w:tr w:rsidR="00183198" w:rsidRPr="00183198" w14:paraId="7C348755" w14:textId="77777777" w:rsidTr="00674623">
        <w:trPr>
          <w:trHeight w:val="377"/>
        </w:trPr>
        <w:tc>
          <w:tcPr>
            <w:tcW w:w="3795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578BE" w14:textId="77777777" w:rsidR="00F00D3F" w:rsidRPr="00183198" w:rsidRDefault="00F00D3F" w:rsidP="00780A07">
            <w:pPr>
              <w:spacing w:line="240" w:lineRule="auto"/>
              <w:rPr>
                <w:rFonts w:eastAsia="MS PGothic"/>
                <w:color w:val="000000" w:themeColor="text1"/>
                <w:sz w:val="36"/>
                <w:szCs w:val="36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05DFEB" w14:textId="42D95905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ght-sided</w:t>
            </w:r>
            <w:r w:rsidRPr="00183198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origin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C44D8" w14:textId="50FA5D23" w:rsidR="00F00D3F" w:rsidRPr="00183198" w:rsidRDefault="00F00D3F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eft-sided</w:t>
            </w:r>
            <w:r w:rsidRPr="00183198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origin</w:t>
            </w:r>
          </w:p>
        </w:tc>
        <w:tc>
          <w:tcPr>
            <w:tcW w:w="23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99B95B" w14:textId="77777777" w:rsidR="00F00D3F" w:rsidRPr="00183198" w:rsidRDefault="00F00D3F" w:rsidP="00780A07">
            <w:pPr>
              <w:spacing w:line="240" w:lineRule="auto"/>
              <w:rPr>
                <w:rFonts w:eastAsia="MS PGothic"/>
                <w:color w:val="000000" w:themeColor="text1"/>
                <w:sz w:val="36"/>
                <w:szCs w:val="36"/>
              </w:rPr>
            </w:pPr>
          </w:p>
        </w:tc>
        <w:tc>
          <w:tcPr>
            <w:tcW w:w="23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68BC4F" w14:textId="77777777" w:rsidR="00F00D3F" w:rsidRPr="00183198" w:rsidRDefault="00F00D3F" w:rsidP="00780A07">
            <w:pPr>
              <w:spacing w:line="240" w:lineRule="auto"/>
              <w:rPr>
                <w:rFonts w:eastAsia="MS PGothic"/>
                <w:color w:val="000000" w:themeColor="text1"/>
                <w:sz w:val="36"/>
                <w:szCs w:val="36"/>
              </w:rPr>
            </w:pPr>
          </w:p>
        </w:tc>
        <w:tc>
          <w:tcPr>
            <w:tcW w:w="230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D243F" w14:textId="77777777" w:rsidR="00F00D3F" w:rsidRPr="00183198" w:rsidRDefault="00F00D3F" w:rsidP="00780A07">
            <w:pPr>
              <w:spacing w:line="240" w:lineRule="auto"/>
              <w:rPr>
                <w:rFonts w:eastAsia="MS PGothic"/>
                <w:color w:val="000000" w:themeColor="text1"/>
                <w:sz w:val="36"/>
                <w:szCs w:val="36"/>
              </w:rPr>
            </w:pPr>
          </w:p>
        </w:tc>
      </w:tr>
      <w:tr w:rsidR="00183198" w:rsidRPr="00183198" w14:paraId="0A643AE8" w14:textId="77777777" w:rsidTr="00780A07">
        <w:trPr>
          <w:trHeight w:val="377"/>
        </w:trPr>
        <w:tc>
          <w:tcPr>
            <w:tcW w:w="37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8D13A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Dual-Rhythm Model </w:t>
            </w:r>
          </w:p>
          <w:p w14:paraId="4CBF4F99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(External validation dataset)</w:t>
            </w:r>
          </w:p>
        </w:tc>
        <w:tc>
          <w:tcPr>
            <w:tcW w:w="23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5D7CE4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7 (0.80-0.94)</w:t>
            </w:r>
          </w:p>
        </w:tc>
        <w:tc>
          <w:tcPr>
            <w:tcW w:w="23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D2EA4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1 (0.65-0.94)</w:t>
            </w:r>
          </w:p>
        </w:tc>
        <w:tc>
          <w:tcPr>
            <w:tcW w:w="23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30E10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73 (0.65-0.83)</w:t>
            </w:r>
          </w:p>
        </w:tc>
        <w:tc>
          <w:tcPr>
            <w:tcW w:w="23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F5667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0 (0.74-0.90)</w:t>
            </w:r>
          </w:p>
        </w:tc>
        <w:tc>
          <w:tcPr>
            <w:tcW w:w="23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2780D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77 (0.70-0.83)</w:t>
            </w:r>
          </w:p>
        </w:tc>
      </w:tr>
      <w:tr w:rsidR="00183198" w:rsidRPr="00183198" w14:paraId="6F7295BB" w14:textId="77777777" w:rsidTr="00780A07">
        <w:trPr>
          <w:trHeight w:val="457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481E4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Conventional method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7D6BA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94 (0.88-0.9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581AC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65 (0.48-0.8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C9719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83 (0.67-0.9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D7E69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65 (0.46-0.8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7645F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73 (0.57-0.86)</w:t>
            </w:r>
          </w:p>
        </w:tc>
      </w:tr>
      <w:tr w:rsidR="00AD4F7D" w:rsidRPr="00183198" w14:paraId="672895FA" w14:textId="77777777" w:rsidTr="00780A07">
        <w:trPr>
          <w:trHeight w:val="328"/>
        </w:trPr>
        <w:tc>
          <w:tcPr>
            <w:tcW w:w="3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725A4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p-valu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BBE0C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1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6B86A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D7D20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8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65D419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681A5" w14:textId="77777777" w:rsidR="00780A07" w:rsidRPr="00183198" w:rsidRDefault="00780A07" w:rsidP="00780A07">
            <w:pPr>
              <w:spacing w:line="240" w:lineRule="auto"/>
              <w:jc w:val="center"/>
              <w:textAlignment w:val="center"/>
              <w:rPr>
                <w:rFonts w:eastAsia="MS PGothic"/>
                <w:color w:val="000000" w:themeColor="text1"/>
                <w:sz w:val="36"/>
                <w:szCs w:val="36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67</w:t>
            </w:r>
          </w:p>
        </w:tc>
      </w:tr>
    </w:tbl>
    <w:p w14:paraId="79452393" w14:textId="77777777" w:rsidR="00A22325" w:rsidRPr="00183198" w:rsidRDefault="00A223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A31E92" w14:textId="77777777" w:rsidR="00780A07" w:rsidRPr="00183198" w:rsidRDefault="005D43FA" w:rsidP="00780A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l Table 2. Comparison of Origin Prediction by the DL model and Conventional Method</w:t>
      </w:r>
      <w:r w:rsidR="00780A07" w:rsidRPr="001831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</w:p>
    <w:p w14:paraId="2040E399" w14:textId="16CE9126" w:rsidR="00780A07" w:rsidRPr="00183198" w:rsidRDefault="00780A07" w:rsidP="00780A0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1 score was calculated as follows: F1-Score = 2 × Precision × Recall / (Precision + Recall)</w:t>
      </w:r>
    </w:p>
    <w:p w14:paraId="058DC362" w14:textId="74683068" w:rsidR="005D43FA" w:rsidRPr="00183198" w:rsidRDefault="005D43FA" w:rsidP="005D43F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664DAE" w14:textId="77777777" w:rsidR="00A22325" w:rsidRPr="00183198" w:rsidRDefault="00A223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89D8E7" w14:textId="18C6E0FA" w:rsidR="00A22325" w:rsidRPr="00183198" w:rsidRDefault="00A223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D814976" w14:textId="64678160" w:rsidR="008A6406" w:rsidRPr="00183198" w:rsidRDefault="000D5F3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</w:t>
      </w:r>
      <w:r w:rsidR="00A22325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3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15593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3"/>
        <w:gridCol w:w="1756"/>
        <w:gridCol w:w="1756"/>
        <w:gridCol w:w="1756"/>
        <w:gridCol w:w="1757"/>
        <w:gridCol w:w="1756"/>
        <w:gridCol w:w="1756"/>
        <w:gridCol w:w="1756"/>
        <w:gridCol w:w="1757"/>
      </w:tblGrid>
      <w:tr w:rsidR="00183198" w:rsidRPr="00183198" w14:paraId="4BDDC0ED" w14:textId="77777777" w:rsidTr="00780A07">
        <w:trPr>
          <w:trHeight w:val="346"/>
        </w:trPr>
        <w:tc>
          <w:tcPr>
            <w:tcW w:w="1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00D97" w14:textId="77777777" w:rsidR="00C241D7" w:rsidRPr="00183198" w:rsidRDefault="00C241D7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EDCC0" w14:textId="355A577E" w:rsidR="00C241D7" w:rsidRPr="00183198" w:rsidRDefault="006101E9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orithm development dataset</w:t>
            </w:r>
          </w:p>
        </w:tc>
        <w:tc>
          <w:tcPr>
            <w:tcW w:w="702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486F2C" w14:textId="39443D8C" w:rsidR="00C241D7" w:rsidRPr="00183198" w:rsidRDefault="00C241D7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ternal validation dataset</w:t>
            </w:r>
          </w:p>
        </w:tc>
      </w:tr>
      <w:tr w:rsidR="00183198" w:rsidRPr="00183198" w14:paraId="7880EAEF" w14:textId="77777777" w:rsidTr="00780A07">
        <w:trPr>
          <w:trHeight w:val="254"/>
        </w:trPr>
        <w:tc>
          <w:tcPr>
            <w:tcW w:w="1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FCAE6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2A26DF" w14:textId="0AECF2AB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ght-sided origin</w:t>
            </w:r>
          </w:p>
        </w:tc>
        <w:tc>
          <w:tcPr>
            <w:tcW w:w="351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1C288" w14:textId="0DB327C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ft-sided origin</w:t>
            </w:r>
          </w:p>
        </w:tc>
        <w:tc>
          <w:tcPr>
            <w:tcW w:w="351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03F2D5" w14:textId="2DAC10E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ght-sided origin</w:t>
            </w:r>
          </w:p>
        </w:tc>
        <w:tc>
          <w:tcPr>
            <w:tcW w:w="351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2AF189" w14:textId="3D114B4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ft-sided origin</w:t>
            </w:r>
          </w:p>
        </w:tc>
      </w:tr>
      <w:tr w:rsidR="00183198" w:rsidRPr="00183198" w14:paraId="0C805A13" w14:textId="43E99B7D" w:rsidTr="00780A07">
        <w:trPr>
          <w:trHeight w:val="76"/>
        </w:trPr>
        <w:tc>
          <w:tcPr>
            <w:tcW w:w="1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1CB10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73351071"/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802ED" w14:textId="53F4C5EE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C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4F6F7" w14:textId="4B79F670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35CC3" w14:textId="272EC2E5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C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A886C" w14:textId="0271B65C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C4EF96" w14:textId="3386F5D6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C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BBA11C3" w14:textId="04FD868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E87754" w14:textId="5A2BD52F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C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FED077" w14:textId="7AD87D90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</w:t>
            </w:r>
          </w:p>
        </w:tc>
      </w:tr>
      <w:bookmarkEnd w:id="1"/>
      <w:tr w:rsidR="00183198" w:rsidRPr="00183198" w14:paraId="77807D92" w14:textId="11905F11" w:rsidTr="00780A07">
        <w:trPr>
          <w:trHeight w:val="196"/>
        </w:trPr>
        <w:tc>
          <w:tcPr>
            <w:tcW w:w="15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C3F47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45F5B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%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B1ABA" w14:textId="7208FC81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%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CFE02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6%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93B31" w14:textId="3CDA0500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%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9A88B2" w14:textId="280F862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.2%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83ED03A" w14:textId="76998D75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.8%</w:t>
            </w:r>
          </w:p>
        </w:tc>
        <w:tc>
          <w:tcPr>
            <w:tcW w:w="17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D25841A" w14:textId="0DA16F88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8.5%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A9BCFFD" w14:textId="054078D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.5%</w:t>
            </w:r>
          </w:p>
        </w:tc>
      </w:tr>
      <w:tr w:rsidR="00183198" w:rsidRPr="00183198" w14:paraId="0A6E5EB8" w14:textId="7686FB51" w:rsidTr="00780A07">
        <w:trPr>
          <w:trHeight w:val="204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E41C7" w14:textId="036FF5E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</w:rPr>
              <w:t>G1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E2CF6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F9FA7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C8BAD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3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76D05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C2B" w14:textId="09F4045C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.3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0B00" w14:textId="75ACFACE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.7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808C" w14:textId="72BFEB5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4.5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4D89" w14:textId="0B5B01ED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.5%</w:t>
            </w:r>
          </w:p>
        </w:tc>
      </w:tr>
      <w:tr w:rsidR="00183198" w:rsidRPr="00183198" w14:paraId="67161861" w14:textId="29FF4508" w:rsidTr="00780A07">
        <w:trPr>
          <w:trHeight w:val="68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45CBC" w14:textId="1795AD9B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</w:rPr>
              <w:t>G2</w:t>
            </w: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6725C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E1A00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83F07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6BEE4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D7F5" w14:textId="7157E1C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0.7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FC07" w14:textId="081EACB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.3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AD3D" w14:textId="47B4B263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7.3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0997" w14:textId="3D6587E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.7%</w:t>
            </w:r>
          </w:p>
        </w:tc>
      </w:tr>
      <w:tr w:rsidR="00183198" w:rsidRPr="00183198" w14:paraId="70515F35" w14:textId="6C64BCD8" w:rsidTr="00780A07">
        <w:trPr>
          <w:trHeight w:val="75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21C20" w14:textId="12EF7F5F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</w:rPr>
              <w:t>G3</w:t>
            </w: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DDE21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F5E0C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7C5D5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D3D31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3D71" w14:textId="537CD35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8.6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D6A3" w14:textId="1BD3E5E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.4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AFB5" w14:textId="7A2C5FF2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2.2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A63F" w14:textId="7B1BD2ED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.8%</w:t>
            </w:r>
          </w:p>
        </w:tc>
      </w:tr>
      <w:tr w:rsidR="00183198" w:rsidRPr="00183198" w14:paraId="627D1341" w14:textId="73CFC1C9" w:rsidTr="006101E9">
        <w:trPr>
          <w:trHeight w:val="23"/>
        </w:trPr>
        <w:tc>
          <w:tcPr>
            <w:tcW w:w="1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E6F5C" w14:textId="6619E311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</w:rPr>
              <w:t>G4</w:t>
            </w:r>
            <w:r w:rsidRPr="00183198">
              <w:rPr>
                <w:rFonts w:ascii="Times New Roman" w:eastAsia="Meiryo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3070C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21D1E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3E5DC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%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5FA39" w14:textId="77777777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062E3B" w14:textId="0EA112F4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73351091"/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.</w:t>
            </w:r>
            <w:bookmarkEnd w:id="2"/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9E8A0B" w14:textId="5B523C09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.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E0B832" w14:textId="3DA26E2D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.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4A2273" w14:textId="512C5A56" w:rsidR="004009CC" w:rsidRPr="00183198" w:rsidRDefault="004009CC" w:rsidP="00A2232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19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183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A.</w:t>
            </w:r>
          </w:p>
        </w:tc>
      </w:tr>
    </w:tbl>
    <w:p w14:paraId="7048B529" w14:textId="42D11EA8" w:rsidR="005D43FA" w:rsidRPr="00183198" w:rsidRDefault="005D43FA" w:rsidP="00AD0E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l Table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3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831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tribution rate of PVC and SR to the origin prediction for each cardiac rotation</w:t>
      </w:r>
      <w:r w:rsidRPr="001831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099001DE" w14:textId="4B1E9BB8" w:rsidR="00AD0E38" w:rsidRPr="00183198" w:rsidRDefault="000D5F3C" w:rsidP="00AD0E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TZ &lt; V3 </w:t>
      </w:r>
    </w:p>
    <w:p w14:paraId="74A451AD" w14:textId="77777777" w:rsidR="00AD0E38" w:rsidRPr="00183198" w:rsidRDefault="000D5F3C" w:rsidP="00AD0E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V3 ≤ TZ ≤ V4 </w:t>
      </w:r>
    </w:p>
    <w:p w14:paraId="5EDE443F" w14:textId="77777777" w:rsidR="00AD0E38" w:rsidRPr="00183198" w:rsidRDefault="000D5F3C" w:rsidP="00AD0E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V4 &lt; TZ </w:t>
      </w:r>
    </w:p>
    <w:p w14:paraId="0FECFC08" w14:textId="3970574A" w:rsidR="00AD0E38" w:rsidRPr="00183198" w:rsidRDefault="000D5F3C" w:rsidP="00AD0E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bundle branch block </w:t>
      </w:r>
    </w:p>
    <w:p w14:paraId="649BD247" w14:textId="00E6A144" w:rsidR="008A6406" w:rsidRPr="00183198" w:rsidRDefault="000D5F3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, group;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518EA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>PVC, premature ventricular contraction; SR, sinus rhythm</w:t>
      </w:r>
    </w:p>
    <w:p w14:paraId="685C4CAC" w14:textId="77777777" w:rsidR="008A6406" w:rsidRPr="00183198" w:rsidRDefault="008A64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000101" w14:textId="40F52568" w:rsidR="00A2652F" w:rsidRPr="00183198" w:rsidRDefault="00A2652F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B38076" w14:textId="77777777" w:rsidR="001D7B22" w:rsidRPr="00183198" w:rsidRDefault="001D7B22" w:rsidP="0024799D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1D7B22" w:rsidRPr="00183198" w:rsidSect="001D7B22">
          <w:pgSz w:w="16834" w:h="11909" w:orient="landscape" w:code="9"/>
          <w:pgMar w:top="720" w:right="720" w:bottom="720" w:left="720" w:header="720" w:footer="720" w:gutter="0"/>
          <w:lnNumType w:countBy="1" w:restart="continuous"/>
          <w:pgNumType w:start="1"/>
          <w:cols w:space="720"/>
        </w:sectPr>
      </w:pPr>
    </w:p>
    <w:p w14:paraId="17A8D10A" w14:textId="51C3BA60" w:rsidR="001B53B6" w:rsidRPr="00183198" w:rsidRDefault="00A2652F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1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66488AB2" w14:textId="3456B55D" w:rsidR="00A2652F" w:rsidRPr="00183198" w:rsidRDefault="00A2652F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noProof/>
          <w:color w:val="000000" w:themeColor="text1"/>
        </w:rPr>
        <w:drawing>
          <wp:inline distT="0" distB="0" distL="0" distR="0" wp14:anchorId="7D787E7B" wp14:editId="48A939B2">
            <wp:extent cx="6586823" cy="3705225"/>
            <wp:effectExtent l="0" t="0" r="5080" b="0"/>
            <wp:docPr id="10711088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353" cy="3711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A2F21" w14:textId="5122EF02" w:rsidR="00A2652F" w:rsidRPr="00183198" w:rsidRDefault="007F7FAF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73688437"/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1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e manual tracing process to convert ECGs from PDF files into a format usable for deep learning models</w:t>
      </w:r>
      <w:r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F432DD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 of the entire dataset, 303 cases were derived from PDFs, while 290 cases were acquired digitally. The cases derived from the PDF were manually traced using a pen tablet tool and </w:t>
      </w:r>
      <w:r w:rsidR="000D1D33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>Adobe Photoshop (</w:t>
      </w:r>
      <w:r w:rsidR="00CB5B3C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ion </w:t>
      </w:r>
      <w:r w:rsidR="00CB5B3C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.1</w:t>
      </w:r>
      <w:r w:rsidR="000D1D33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>, Adobe Inc., San Jose, CA, USA).</w:t>
      </w:r>
      <w:bookmarkEnd w:id="3"/>
      <w:r w:rsidR="00F432DD"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VC, premature ventricular contraction; SR, sinus rhythm</w:t>
      </w:r>
    </w:p>
    <w:p w14:paraId="2FE25F36" w14:textId="56163BC6" w:rsidR="00A2652F" w:rsidRPr="00183198" w:rsidRDefault="00A2652F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2C1896" w14:textId="13B381A6" w:rsidR="00DF4500" w:rsidRPr="00183198" w:rsidRDefault="00DF4500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319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D4D3EF" w14:textId="77777777" w:rsidR="00DF4500" w:rsidRPr="00183198" w:rsidRDefault="00DF4500" w:rsidP="00DF450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2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5B067159" w14:textId="6A8F7783" w:rsidR="00DF4500" w:rsidRPr="00183198" w:rsidRDefault="007F7FAF" w:rsidP="007F7FA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198">
        <w:rPr>
          <w:noProof/>
          <w:color w:val="000000" w:themeColor="text1"/>
        </w:rPr>
        <w:drawing>
          <wp:inline distT="0" distB="0" distL="0" distR="0" wp14:anchorId="28A4C29A" wp14:editId="0BFD1B32">
            <wp:extent cx="6647815" cy="3739515"/>
            <wp:effectExtent l="0" t="0" r="635" b="0"/>
            <wp:docPr id="137637558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34CD" w14:textId="7074E2C0" w:rsidR="007F7FAF" w:rsidRPr="00183198" w:rsidRDefault="00DF4500" w:rsidP="007F7FA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4" w:name="_Hlk174302992"/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2</w:t>
      </w:r>
      <w:r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The receiver operating characteristic AUC 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or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he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oncordance and Non-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oncordance 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roup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etween 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maturity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QRS 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nset and 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sponse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o 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585E4C" w:rsidRPr="001831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lation</w:t>
      </w:r>
      <w:r w:rsidR="00585E4C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F7FAF" w:rsidRPr="001831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bookmarkStart w:id="5" w:name="_Hlk174306837"/>
      <w:r w:rsidR="007F7FAF" w:rsidRPr="001831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 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7F7FAF"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C value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the </w:t>
      </w:r>
      <w:r w:rsidR="00E824FB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cordance group</w:t>
      </w:r>
      <w:r w:rsidR="007F7FAF"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0.9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, </w:t>
      </w:r>
      <w:r w:rsidR="00C251BC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ile the AUC 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the </w:t>
      </w:r>
      <w:r w:rsidR="00E824FB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-concordance group was 0.50</w:t>
      </w:r>
      <w:r w:rsidR="007F7FAF" w:rsidRPr="001831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AUC, area under the curv</w:t>
      </w:r>
      <w:r w:rsidR="007F7FAF" w:rsidRPr="001831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.</w:t>
      </w:r>
    </w:p>
    <w:bookmarkEnd w:id="4"/>
    <w:bookmarkEnd w:id="5"/>
    <w:p w14:paraId="6881702E" w14:textId="77777777" w:rsidR="00DF4500" w:rsidRPr="00183198" w:rsidRDefault="00DF4500" w:rsidP="002479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F4500" w:rsidRPr="00183198" w:rsidSect="001D7B22">
      <w:pgSz w:w="11909" w:h="16834" w:code="9"/>
      <w:pgMar w:top="720" w:right="720" w:bottom="720" w:left="72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DE1B6" w14:textId="77777777" w:rsidR="002C3954" w:rsidRDefault="002C3954">
      <w:pPr>
        <w:spacing w:line="240" w:lineRule="auto"/>
      </w:pPr>
      <w:r>
        <w:separator/>
      </w:r>
    </w:p>
  </w:endnote>
  <w:endnote w:type="continuationSeparator" w:id="0">
    <w:p w14:paraId="321F5193" w14:textId="77777777" w:rsidR="002C3954" w:rsidRDefault="002C39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02" w14:textId="401A0FD5" w:rsidR="006C5078" w:rsidRDefault="000D5F3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103" w14:textId="77777777" w:rsidR="006C5078" w:rsidRDefault="006C507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5FF16" w14:textId="77777777" w:rsidR="002C3954" w:rsidRDefault="002C3954">
      <w:pPr>
        <w:spacing w:line="240" w:lineRule="auto"/>
      </w:pPr>
      <w:r>
        <w:separator/>
      </w:r>
    </w:p>
  </w:footnote>
  <w:footnote w:type="continuationSeparator" w:id="0">
    <w:p w14:paraId="5EC7555C" w14:textId="77777777" w:rsidR="002C3954" w:rsidRDefault="002C39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184B74"/>
    <w:multiLevelType w:val="multilevel"/>
    <w:tmpl w:val="DE18FC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8B34A35"/>
    <w:multiLevelType w:val="multilevel"/>
    <w:tmpl w:val="48AA2C18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 w16cid:durableId="2068334300">
    <w:abstractNumId w:val="1"/>
  </w:num>
  <w:num w:numId="2" w16cid:durableId="1474130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art Rhythm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swfxw9nsaxzpear5yvae0pr9te0vfe9vsr&quot;&gt;My EndNote Library&lt;record-ids&gt;&lt;item&gt;803&lt;/item&gt;&lt;item&gt;804&lt;/item&gt;&lt;item&gt;810&lt;/item&gt;&lt;item&gt;813&lt;/item&gt;&lt;item&gt;814&lt;/item&gt;&lt;item&gt;815&lt;/item&gt;&lt;item&gt;816&lt;/item&gt;&lt;item&gt;818&lt;/item&gt;&lt;item&gt;819&lt;/item&gt;&lt;item&gt;821&lt;/item&gt;&lt;item&gt;823&lt;/item&gt;&lt;item&gt;825&lt;/item&gt;&lt;item&gt;826&lt;/item&gt;&lt;item&gt;902&lt;/item&gt;&lt;item&gt;903&lt;/item&gt;&lt;item&gt;915&lt;/item&gt;&lt;item&gt;918&lt;/item&gt;&lt;item&gt;920&lt;/item&gt;&lt;item&gt;921&lt;/item&gt;&lt;item&gt;922&lt;/item&gt;&lt;item&gt;923&lt;/item&gt;&lt;item&gt;924&lt;/item&gt;&lt;/record-ids&gt;&lt;/item&gt;&lt;/Libraries&gt;"/>
  </w:docVars>
  <w:rsids>
    <w:rsidRoot w:val="001B53B6"/>
    <w:rsid w:val="0001319D"/>
    <w:rsid w:val="00014FDB"/>
    <w:rsid w:val="00023672"/>
    <w:rsid w:val="00033E36"/>
    <w:rsid w:val="00035272"/>
    <w:rsid w:val="00036B9D"/>
    <w:rsid w:val="00036BF8"/>
    <w:rsid w:val="0004315B"/>
    <w:rsid w:val="00045042"/>
    <w:rsid w:val="00045601"/>
    <w:rsid w:val="000522B3"/>
    <w:rsid w:val="0005270B"/>
    <w:rsid w:val="00061D8C"/>
    <w:rsid w:val="00072A3A"/>
    <w:rsid w:val="00077BB0"/>
    <w:rsid w:val="00080444"/>
    <w:rsid w:val="00081B53"/>
    <w:rsid w:val="00081C63"/>
    <w:rsid w:val="00083978"/>
    <w:rsid w:val="000A531F"/>
    <w:rsid w:val="000A6C31"/>
    <w:rsid w:val="000A77BD"/>
    <w:rsid w:val="000B576E"/>
    <w:rsid w:val="000B5A9C"/>
    <w:rsid w:val="000C2C19"/>
    <w:rsid w:val="000C3C45"/>
    <w:rsid w:val="000D1D33"/>
    <w:rsid w:val="000D2FA0"/>
    <w:rsid w:val="000D3038"/>
    <w:rsid w:val="000D5F3C"/>
    <w:rsid w:val="000D7F19"/>
    <w:rsid w:val="000E541F"/>
    <w:rsid w:val="000F16B7"/>
    <w:rsid w:val="000F184C"/>
    <w:rsid w:val="000F1DC2"/>
    <w:rsid w:val="00100F14"/>
    <w:rsid w:val="001033F3"/>
    <w:rsid w:val="00104D9A"/>
    <w:rsid w:val="001052CA"/>
    <w:rsid w:val="001053C5"/>
    <w:rsid w:val="0010625C"/>
    <w:rsid w:val="001100D6"/>
    <w:rsid w:val="001136CB"/>
    <w:rsid w:val="00114F8F"/>
    <w:rsid w:val="00117AED"/>
    <w:rsid w:val="00123D1F"/>
    <w:rsid w:val="00127A70"/>
    <w:rsid w:val="00127AA7"/>
    <w:rsid w:val="001354CF"/>
    <w:rsid w:val="0013598D"/>
    <w:rsid w:val="001377B0"/>
    <w:rsid w:val="00143D5B"/>
    <w:rsid w:val="001450A3"/>
    <w:rsid w:val="00151E52"/>
    <w:rsid w:val="00152B80"/>
    <w:rsid w:val="001530B6"/>
    <w:rsid w:val="001536C8"/>
    <w:rsid w:val="00157FEF"/>
    <w:rsid w:val="0016460D"/>
    <w:rsid w:val="001664F5"/>
    <w:rsid w:val="00166AF1"/>
    <w:rsid w:val="00172097"/>
    <w:rsid w:val="001724E7"/>
    <w:rsid w:val="00175FBC"/>
    <w:rsid w:val="00176A55"/>
    <w:rsid w:val="00183198"/>
    <w:rsid w:val="001848D6"/>
    <w:rsid w:val="00185116"/>
    <w:rsid w:val="0019005B"/>
    <w:rsid w:val="0019193F"/>
    <w:rsid w:val="00192D4F"/>
    <w:rsid w:val="00196491"/>
    <w:rsid w:val="001A72DF"/>
    <w:rsid w:val="001A7D8E"/>
    <w:rsid w:val="001B00C1"/>
    <w:rsid w:val="001B0A81"/>
    <w:rsid w:val="001B3764"/>
    <w:rsid w:val="001B53B6"/>
    <w:rsid w:val="001C024F"/>
    <w:rsid w:val="001C2435"/>
    <w:rsid w:val="001D020A"/>
    <w:rsid w:val="001D3956"/>
    <w:rsid w:val="001D39C3"/>
    <w:rsid w:val="001D4D45"/>
    <w:rsid w:val="001D7B22"/>
    <w:rsid w:val="001E16BC"/>
    <w:rsid w:val="001E68DF"/>
    <w:rsid w:val="001E6CF3"/>
    <w:rsid w:val="001F3164"/>
    <w:rsid w:val="001F7AC0"/>
    <w:rsid w:val="001F7E4B"/>
    <w:rsid w:val="00210DDD"/>
    <w:rsid w:val="00212A30"/>
    <w:rsid w:val="0021675E"/>
    <w:rsid w:val="00222630"/>
    <w:rsid w:val="00222E4F"/>
    <w:rsid w:val="00226453"/>
    <w:rsid w:val="002276D9"/>
    <w:rsid w:val="00232201"/>
    <w:rsid w:val="00234001"/>
    <w:rsid w:val="0023406B"/>
    <w:rsid w:val="0024500A"/>
    <w:rsid w:val="002477F9"/>
    <w:rsid w:val="0024799D"/>
    <w:rsid w:val="0025033B"/>
    <w:rsid w:val="00253043"/>
    <w:rsid w:val="00272EDE"/>
    <w:rsid w:val="00274FC3"/>
    <w:rsid w:val="00276746"/>
    <w:rsid w:val="00281966"/>
    <w:rsid w:val="00283C6D"/>
    <w:rsid w:val="00284A96"/>
    <w:rsid w:val="00293857"/>
    <w:rsid w:val="00294DDB"/>
    <w:rsid w:val="00295D5D"/>
    <w:rsid w:val="00297C41"/>
    <w:rsid w:val="002A0154"/>
    <w:rsid w:val="002A0A89"/>
    <w:rsid w:val="002A0BED"/>
    <w:rsid w:val="002A0F43"/>
    <w:rsid w:val="002A3D1F"/>
    <w:rsid w:val="002A3DD3"/>
    <w:rsid w:val="002A7E26"/>
    <w:rsid w:val="002B1078"/>
    <w:rsid w:val="002B476C"/>
    <w:rsid w:val="002B699C"/>
    <w:rsid w:val="002B6E79"/>
    <w:rsid w:val="002C2267"/>
    <w:rsid w:val="002C3954"/>
    <w:rsid w:val="002C6CD3"/>
    <w:rsid w:val="002D5F4B"/>
    <w:rsid w:val="002E6743"/>
    <w:rsid w:val="002F52FD"/>
    <w:rsid w:val="002F704E"/>
    <w:rsid w:val="003021AB"/>
    <w:rsid w:val="00305B21"/>
    <w:rsid w:val="003116F3"/>
    <w:rsid w:val="00320D4A"/>
    <w:rsid w:val="00326140"/>
    <w:rsid w:val="00331738"/>
    <w:rsid w:val="00332A27"/>
    <w:rsid w:val="00334D00"/>
    <w:rsid w:val="00334DB0"/>
    <w:rsid w:val="00337AF2"/>
    <w:rsid w:val="0034703B"/>
    <w:rsid w:val="00351CF5"/>
    <w:rsid w:val="00357509"/>
    <w:rsid w:val="003601EA"/>
    <w:rsid w:val="00370786"/>
    <w:rsid w:val="00371C7E"/>
    <w:rsid w:val="003805D2"/>
    <w:rsid w:val="00385207"/>
    <w:rsid w:val="003943C2"/>
    <w:rsid w:val="0039708F"/>
    <w:rsid w:val="0039715E"/>
    <w:rsid w:val="003A799F"/>
    <w:rsid w:val="003B797E"/>
    <w:rsid w:val="003C0FD0"/>
    <w:rsid w:val="003C185F"/>
    <w:rsid w:val="003C36C2"/>
    <w:rsid w:val="003C5EAB"/>
    <w:rsid w:val="003D0762"/>
    <w:rsid w:val="003D2C88"/>
    <w:rsid w:val="003D4C3D"/>
    <w:rsid w:val="003D68FC"/>
    <w:rsid w:val="003E11F6"/>
    <w:rsid w:val="003E5452"/>
    <w:rsid w:val="003F33EE"/>
    <w:rsid w:val="003F35DB"/>
    <w:rsid w:val="0040028A"/>
    <w:rsid w:val="004009CC"/>
    <w:rsid w:val="00400FFC"/>
    <w:rsid w:val="00410242"/>
    <w:rsid w:val="00410C4A"/>
    <w:rsid w:val="00412106"/>
    <w:rsid w:val="00425335"/>
    <w:rsid w:val="004359A7"/>
    <w:rsid w:val="004518EA"/>
    <w:rsid w:val="0045716D"/>
    <w:rsid w:val="004601D1"/>
    <w:rsid w:val="00460446"/>
    <w:rsid w:val="00461B53"/>
    <w:rsid w:val="00462221"/>
    <w:rsid w:val="004626A4"/>
    <w:rsid w:val="00463471"/>
    <w:rsid w:val="0046381C"/>
    <w:rsid w:val="00471BDD"/>
    <w:rsid w:val="00472179"/>
    <w:rsid w:val="004723E3"/>
    <w:rsid w:val="004725A1"/>
    <w:rsid w:val="00481C5E"/>
    <w:rsid w:val="00482784"/>
    <w:rsid w:val="00484C3F"/>
    <w:rsid w:val="00487225"/>
    <w:rsid w:val="004965BB"/>
    <w:rsid w:val="004A39AA"/>
    <w:rsid w:val="004A50E8"/>
    <w:rsid w:val="004A73A6"/>
    <w:rsid w:val="004A775B"/>
    <w:rsid w:val="004B5952"/>
    <w:rsid w:val="004C0266"/>
    <w:rsid w:val="004C04A1"/>
    <w:rsid w:val="004C0BA3"/>
    <w:rsid w:val="004D5406"/>
    <w:rsid w:val="004E0351"/>
    <w:rsid w:val="004E2C39"/>
    <w:rsid w:val="004F0367"/>
    <w:rsid w:val="004F7F1A"/>
    <w:rsid w:val="00505C2C"/>
    <w:rsid w:val="00514DBC"/>
    <w:rsid w:val="00523B8A"/>
    <w:rsid w:val="00525A33"/>
    <w:rsid w:val="00530349"/>
    <w:rsid w:val="005309CF"/>
    <w:rsid w:val="0055232D"/>
    <w:rsid w:val="00557036"/>
    <w:rsid w:val="00560C94"/>
    <w:rsid w:val="00561CDE"/>
    <w:rsid w:val="00563E37"/>
    <w:rsid w:val="00565993"/>
    <w:rsid w:val="00570155"/>
    <w:rsid w:val="00573138"/>
    <w:rsid w:val="00573E0D"/>
    <w:rsid w:val="00576855"/>
    <w:rsid w:val="00577C09"/>
    <w:rsid w:val="00582DB7"/>
    <w:rsid w:val="005850CB"/>
    <w:rsid w:val="00585E4C"/>
    <w:rsid w:val="00594993"/>
    <w:rsid w:val="005A4C32"/>
    <w:rsid w:val="005A5F31"/>
    <w:rsid w:val="005A65E3"/>
    <w:rsid w:val="005A6EAE"/>
    <w:rsid w:val="005B0E1F"/>
    <w:rsid w:val="005B2146"/>
    <w:rsid w:val="005B2A6D"/>
    <w:rsid w:val="005B3B5F"/>
    <w:rsid w:val="005B3F5A"/>
    <w:rsid w:val="005B6A1F"/>
    <w:rsid w:val="005C1587"/>
    <w:rsid w:val="005C305B"/>
    <w:rsid w:val="005D43FA"/>
    <w:rsid w:val="005D57E2"/>
    <w:rsid w:val="005E097C"/>
    <w:rsid w:val="005E0A2A"/>
    <w:rsid w:val="005E1A2B"/>
    <w:rsid w:val="005E2A2D"/>
    <w:rsid w:val="005E5E6F"/>
    <w:rsid w:val="005F0BC8"/>
    <w:rsid w:val="005F4558"/>
    <w:rsid w:val="00600148"/>
    <w:rsid w:val="00604462"/>
    <w:rsid w:val="0060707B"/>
    <w:rsid w:val="006101E9"/>
    <w:rsid w:val="00625684"/>
    <w:rsid w:val="00635054"/>
    <w:rsid w:val="00641C96"/>
    <w:rsid w:val="00644F5E"/>
    <w:rsid w:val="00652914"/>
    <w:rsid w:val="00665880"/>
    <w:rsid w:val="00665A25"/>
    <w:rsid w:val="006712F4"/>
    <w:rsid w:val="00672E7F"/>
    <w:rsid w:val="0067336C"/>
    <w:rsid w:val="0067454B"/>
    <w:rsid w:val="00677D3E"/>
    <w:rsid w:val="00680227"/>
    <w:rsid w:val="00690FEE"/>
    <w:rsid w:val="006933ED"/>
    <w:rsid w:val="0069399C"/>
    <w:rsid w:val="00695C78"/>
    <w:rsid w:val="006A35A8"/>
    <w:rsid w:val="006A437D"/>
    <w:rsid w:val="006A4B40"/>
    <w:rsid w:val="006A5C6D"/>
    <w:rsid w:val="006A6E0E"/>
    <w:rsid w:val="006B4C24"/>
    <w:rsid w:val="006B54BC"/>
    <w:rsid w:val="006B7031"/>
    <w:rsid w:val="006B74C6"/>
    <w:rsid w:val="006C078B"/>
    <w:rsid w:val="006C0805"/>
    <w:rsid w:val="006C268A"/>
    <w:rsid w:val="006C4673"/>
    <w:rsid w:val="006C483D"/>
    <w:rsid w:val="006C5078"/>
    <w:rsid w:val="006C5F0B"/>
    <w:rsid w:val="006D21F5"/>
    <w:rsid w:val="006D2EDC"/>
    <w:rsid w:val="006E5C42"/>
    <w:rsid w:val="006E78DA"/>
    <w:rsid w:val="006F08DC"/>
    <w:rsid w:val="006F3BD5"/>
    <w:rsid w:val="006F548F"/>
    <w:rsid w:val="006F5680"/>
    <w:rsid w:val="006F577D"/>
    <w:rsid w:val="006F658C"/>
    <w:rsid w:val="007024C5"/>
    <w:rsid w:val="00702E43"/>
    <w:rsid w:val="00705876"/>
    <w:rsid w:val="00705FCC"/>
    <w:rsid w:val="00711ECD"/>
    <w:rsid w:val="007123D3"/>
    <w:rsid w:val="0071486E"/>
    <w:rsid w:val="0071600B"/>
    <w:rsid w:val="007168B0"/>
    <w:rsid w:val="007231E3"/>
    <w:rsid w:val="007324DF"/>
    <w:rsid w:val="00743E96"/>
    <w:rsid w:val="0074763C"/>
    <w:rsid w:val="00750993"/>
    <w:rsid w:val="00752C47"/>
    <w:rsid w:val="00752F73"/>
    <w:rsid w:val="00755B8C"/>
    <w:rsid w:val="00756ACC"/>
    <w:rsid w:val="007616C0"/>
    <w:rsid w:val="00761D58"/>
    <w:rsid w:val="00764546"/>
    <w:rsid w:val="007652E7"/>
    <w:rsid w:val="00774046"/>
    <w:rsid w:val="00774D80"/>
    <w:rsid w:val="00780A07"/>
    <w:rsid w:val="00783770"/>
    <w:rsid w:val="007849BE"/>
    <w:rsid w:val="00785622"/>
    <w:rsid w:val="00793E00"/>
    <w:rsid w:val="00796154"/>
    <w:rsid w:val="007A7760"/>
    <w:rsid w:val="007B0F2D"/>
    <w:rsid w:val="007B1D1D"/>
    <w:rsid w:val="007B5F04"/>
    <w:rsid w:val="007C088A"/>
    <w:rsid w:val="007D0E6C"/>
    <w:rsid w:val="007D2694"/>
    <w:rsid w:val="007D3E84"/>
    <w:rsid w:val="007E39F9"/>
    <w:rsid w:val="007F0487"/>
    <w:rsid w:val="007F3E6F"/>
    <w:rsid w:val="007F40D5"/>
    <w:rsid w:val="007F5E06"/>
    <w:rsid w:val="007F7FAF"/>
    <w:rsid w:val="00805C4A"/>
    <w:rsid w:val="00806D1E"/>
    <w:rsid w:val="00811229"/>
    <w:rsid w:val="0081279D"/>
    <w:rsid w:val="008226AD"/>
    <w:rsid w:val="008240BF"/>
    <w:rsid w:val="00830ED2"/>
    <w:rsid w:val="00830EEF"/>
    <w:rsid w:val="00832091"/>
    <w:rsid w:val="00836681"/>
    <w:rsid w:val="00837742"/>
    <w:rsid w:val="00843ABF"/>
    <w:rsid w:val="008443DA"/>
    <w:rsid w:val="008447EE"/>
    <w:rsid w:val="00844E47"/>
    <w:rsid w:val="008503A9"/>
    <w:rsid w:val="00853F03"/>
    <w:rsid w:val="00854099"/>
    <w:rsid w:val="00874B28"/>
    <w:rsid w:val="008817AA"/>
    <w:rsid w:val="00884120"/>
    <w:rsid w:val="008843B4"/>
    <w:rsid w:val="00891206"/>
    <w:rsid w:val="008951BD"/>
    <w:rsid w:val="008A6406"/>
    <w:rsid w:val="008A7A82"/>
    <w:rsid w:val="008B1F9B"/>
    <w:rsid w:val="008B35A1"/>
    <w:rsid w:val="008B6292"/>
    <w:rsid w:val="008B7EE9"/>
    <w:rsid w:val="008C4CD3"/>
    <w:rsid w:val="008C5755"/>
    <w:rsid w:val="008C5BE1"/>
    <w:rsid w:val="008D47D6"/>
    <w:rsid w:val="008E10F7"/>
    <w:rsid w:val="008E1E5F"/>
    <w:rsid w:val="008E4B91"/>
    <w:rsid w:val="008F21A7"/>
    <w:rsid w:val="008F2C39"/>
    <w:rsid w:val="008F3DF8"/>
    <w:rsid w:val="00900C88"/>
    <w:rsid w:val="00902499"/>
    <w:rsid w:val="00905C61"/>
    <w:rsid w:val="00920AAE"/>
    <w:rsid w:val="00921ED0"/>
    <w:rsid w:val="009258C3"/>
    <w:rsid w:val="00931AD1"/>
    <w:rsid w:val="00932215"/>
    <w:rsid w:val="00936379"/>
    <w:rsid w:val="009400C4"/>
    <w:rsid w:val="0094013C"/>
    <w:rsid w:val="00943F6F"/>
    <w:rsid w:val="00944DA9"/>
    <w:rsid w:val="00954C47"/>
    <w:rsid w:val="00962A46"/>
    <w:rsid w:val="009634DF"/>
    <w:rsid w:val="00965ECA"/>
    <w:rsid w:val="00972687"/>
    <w:rsid w:val="0097398E"/>
    <w:rsid w:val="00974BDE"/>
    <w:rsid w:val="00976DB0"/>
    <w:rsid w:val="009814D2"/>
    <w:rsid w:val="00990155"/>
    <w:rsid w:val="00990C21"/>
    <w:rsid w:val="00990F32"/>
    <w:rsid w:val="00997442"/>
    <w:rsid w:val="009A05C4"/>
    <w:rsid w:val="009A1C93"/>
    <w:rsid w:val="009A335D"/>
    <w:rsid w:val="009A3ECE"/>
    <w:rsid w:val="009A74EE"/>
    <w:rsid w:val="009B4DEB"/>
    <w:rsid w:val="009C1AD8"/>
    <w:rsid w:val="009C50E1"/>
    <w:rsid w:val="009D24E3"/>
    <w:rsid w:val="009D4071"/>
    <w:rsid w:val="009D4C5E"/>
    <w:rsid w:val="009D54B1"/>
    <w:rsid w:val="009E096D"/>
    <w:rsid w:val="009E61CA"/>
    <w:rsid w:val="009F4773"/>
    <w:rsid w:val="009F7016"/>
    <w:rsid w:val="009F710B"/>
    <w:rsid w:val="00A0097C"/>
    <w:rsid w:val="00A0144B"/>
    <w:rsid w:val="00A02201"/>
    <w:rsid w:val="00A03AAA"/>
    <w:rsid w:val="00A11BA6"/>
    <w:rsid w:val="00A11EBC"/>
    <w:rsid w:val="00A2129B"/>
    <w:rsid w:val="00A215AD"/>
    <w:rsid w:val="00A2222C"/>
    <w:rsid w:val="00A22325"/>
    <w:rsid w:val="00A26496"/>
    <w:rsid w:val="00A2652F"/>
    <w:rsid w:val="00A301D6"/>
    <w:rsid w:val="00A3159E"/>
    <w:rsid w:val="00A35755"/>
    <w:rsid w:val="00A40F9E"/>
    <w:rsid w:val="00A4404D"/>
    <w:rsid w:val="00A441E8"/>
    <w:rsid w:val="00A4420F"/>
    <w:rsid w:val="00A47D21"/>
    <w:rsid w:val="00A52771"/>
    <w:rsid w:val="00A5405B"/>
    <w:rsid w:val="00A557F9"/>
    <w:rsid w:val="00A573A7"/>
    <w:rsid w:val="00A60C4D"/>
    <w:rsid w:val="00A60F30"/>
    <w:rsid w:val="00A611EE"/>
    <w:rsid w:val="00A61280"/>
    <w:rsid w:val="00A65D0E"/>
    <w:rsid w:val="00A72700"/>
    <w:rsid w:val="00A75705"/>
    <w:rsid w:val="00A82444"/>
    <w:rsid w:val="00A83B28"/>
    <w:rsid w:val="00A868C3"/>
    <w:rsid w:val="00A92C95"/>
    <w:rsid w:val="00A933B6"/>
    <w:rsid w:val="00A94137"/>
    <w:rsid w:val="00A9511E"/>
    <w:rsid w:val="00AA47B6"/>
    <w:rsid w:val="00AB36D2"/>
    <w:rsid w:val="00AB3AAB"/>
    <w:rsid w:val="00AB517C"/>
    <w:rsid w:val="00AC229F"/>
    <w:rsid w:val="00AC398B"/>
    <w:rsid w:val="00AD0E38"/>
    <w:rsid w:val="00AD4F7D"/>
    <w:rsid w:val="00AE1217"/>
    <w:rsid w:val="00AE177E"/>
    <w:rsid w:val="00AE47FB"/>
    <w:rsid w:val="00AE6FCA"/>
    <w:rsid w:val="00AF0621"/>
    <w:rsid w:val="00AF17D5"/>
    <w:rsid w:val="00B0206D"/>
    <w:rsid w:val="00B033E4"/>
    <w:rsid w:val="00B03D98"/>
    <w:rsid w:val="00B1020F"/>
    <w:rsid w:val="00B16EFA"/>
    <w:rsid w:val="00B206D3"/>
    <w:rsid w:val="00B30E1F"/>
    <w:rsid w:val="00B415D1"/>
    <w:rsid w:val="00B43670"/>
    <w:rsid w:val="00B4388E"/>
    <w:rsid w:val="00B60785"/>
    <w:rsid w:val="00B752FE"/>
    <w:rsid w:val="00B82EE3"/>
    <w:rsid w:val="00B91C1C"/>
    <w:rsid w:val="00BA4084"/>
    <w:rsid w:val="00BB0043"/>
    <w:rsid w:val="00BB7AAB"/>
    <w:rsid w:val="00BB7EE1"/>
    <w:rsid w:val="00BC1690"/>
    <w:rsid w:val="00BC643E"/>
    <w:rsid w:val="00BC696C"/>
    <w:rsid w:val="00BD103D"/>
    <w:rsid w:val="00BE04CE"/>
    <w:rsid w:val="00BE4B97"/>
    <w:rsid w:val="00BF0A92"/>
    <w:rsid w:val="00C00E24"/>
    <w:rsid w:val="00C07354"/>
    <w:rsid w:val="00C11D1D"/>
    <w:rsid w:val="00C137FD"/>
    <w:rsid w:val="00C22E41"/>
    <w:rsid w:val="00C241D7"/>
    <w:rsid w:val="00C251BC"/>
    <w:rsid w:val="00C27427"/>
    <w:rsid w:val="00C30AB0"/>
    <w:rsid w:val="00C31FF9"/>
    <w:rsid w:val="00C33A6E"/>
    <w:rsid w:val="00C34570"/>
    <w:rsid w:val="00C37839"/>
    <w:rsid w:val="00C467A3"/>
    <w:rsid w:val="00C50B81"/>
    <w:rsid w:val="00C52839"/>
    <w:rsid w:val="00C53D96"/>
    <w:rsid w:val="00C608A1"/>
    <w:rsid w:val="00C61C55"/>
    <w:rsid w:val="00C63036"/>
    <w:rsid w:val="00C64813"/>
    <w:rsid w:val="00C65395"/>
    <w:rsid w:val="00C6713B"/>
    <w:rsid w:val="00C7283C"/>
    <w:rsid w:val="00C73CF2"/>
    <w:rsid w:val="00C8103D"/>
    <w:rsid w:val="00C839CE"/>
    <w:rsid w:val="00C850E7"/>
    <w:rsid w:val="00C853D9"/>
    <w:rsid w:val="00C97D64"/>
    <w:rsid w:val="00CA3A8F"/>
    <w:rsid w:val="00CA3C22"/>
    <w:rsid w:val="00CA3D83"/>
    <w:rsid w:val="00CA4D66"/>
    <w:rsid w:val="00CA7D27"/>
    <w:rsid w:val="00CB2514"/>
    <w:rsid w:val="00CB4BB0"/>
    <w:rsid w:val="00CB5B3C"/>
    <w:rsid w:val="00CD6BA6"/>
    <w:rsid w:val="00CE16AE"/>
    <w:rsid w:val="00CE64F9"/>
    <w:rsid w:val="00CF0250"/>
    <w:rsid w:val="00CF0A12"/>
    <w:rsid w:val="00CF18D0"/>
    <w:rsid w:val="00CF47E8"/>
    <w:rsid w:val="00D01808"/>
    <w:rsid w:val="00D050F5"/>
    <w:rsid w:val="00D05EA6"/>
    <w:rsid w:val="00D07844"/>
    <w:rsid w:val="00D10A7E"/>
    <w:rsid w:val="00D250F9"/>
    <w:rsid w:val="00D33B5F"/>
    <w:rsid w:val="00D33C22"/>
    <w:rsid w:val="00D35686"/>
    <w:rsid w:val="00D40C1F"/>
    <w:rsid w:val="00D4192D"/>
    <w:rsid w:val="00D4794A"/>
    <w:rsid w:val="00D6350B"/>
    <w:rsid w:val="00D6593B"/>
    <w:rsid w:val="00D76CC5"/>
    <w:rsid w:val="00D90055"/>
    <w:rsid w:val="00D969DB"/>
    <w:rsid w:val="00DA480B"/>
    <w:rsid w:val="00DB4B56"/>
    <w:rsid w:val="00DD3274"/>
    <w:rsid w:val="00DD38B1"/>
    <w:rsid w:val="00DE192E"/>
    <w:rsid w:val="00DE3531"/>
    <w:rsid w:val="00DE461E"/>
    <w:rsid w:val="00DE4ADC"/>
    <w:rsid w:val="00DE610B"/>
    <w:rsid w:val="00DF4500"/>
    <w:rsid w:val="00E012CB"/>
    <w:rsid w:val="00E0781B"/>
    <w:rsid w:val="00E15BEB"/>
    <w:rsid w:val="00E160F8"/>
    <w:rsid w:val="00E16E64"/>
    <w:rsid w:val="00E17B6B"/>
    <w:rsid w:val="00E30110"/>
    <w:rsid w:val="00E3115A"/>
    <w:rsid w:val="00E33D4E"/>
    <w:rsid w:val="00E35534"/>
    <w:rsid w:val="00E373DE"/>
    <w:rsid w:val="00E400F3"/>
    <w:rsid w:val="00E50DFA"/>
    <w:rsid w:val="00E54F75"/>
    <w:rsid w:val="00E64586"/>
    <w:rsid w:val="00E658E1"/>
    <w:rsid w:val="00E669E7"/>
    <w:rsid w:val="00E714AE"/>
    <w:rsid w:val="00E74AA8"/>
    <w:rsid w:val="00E74C7B"/>
    <w:rsid w:val="00E824FB"/>
    <w:rsid w:val="00E92DA6"/>
    <w:rsid w:val="00E934FB"/>
    <w:rsid w:val="00EB6675"/>
    <w:rsid w:val="00EC170B"/>
    <w:rsid w:val="00EC503A"/>
    <w:rsid w:val="00ED1299"/>
    <w:rsid w:val="00ED1894"/>
    <w:rsid w:val="00ED1F01"/>
    <w:rsid w:val="00EE005C"/>
    <w:rsid w:val="00EE1EE0"/>
    <w:rsid w:val="00EE1F3C"/>
    <w:rsid w:val="00EE4511"/>
    <w:rsid w:val="00EF0F48"/>
    <w:rsid w:val="00EF170E"/>
    <w:rsid w:val="00EF3D1B"/>
    <w:rsid w:val="00F00D3F"/>
    <w:rsid w:val="00F01881"/>
    <w:rsid w:val="00F0676D"/>
    <w:rsid w:val="00F10705"/>
    <w:rsid w:val="00F137DF"/>
    <w:rsid w:val="00F20CF0"/>
    <w:rsid w:val="00F2179F"/>
    <w:rsid w:val="00F24C3E"/>
    <w:rsid w:val="00F26FDC"/>
    <w:rsid w:val="00F322DE"/>
    <w:rsid w:val="00F432DD"/>
    <w:rsid w:val="00F4735C"/>
    <w:rsid w:val="00F549AF"/>
    <w:rsid w:val="00F55284"/>
    <w:rsid w:val="00F553B2"/>
    <w:rsid w:val="00F56778"/>
    <w:rsid w:val="00F57813"/>
    <w:rsid w:val="00F615D5"/>
    <w:rsid w:val="00F62ED9"/>
    <w:rsid w:val="00F7180E"/>
    <w:rsid w:val="00F724DE"/>
    <w:rsid w:val="00F75EBF"/>
    <w:rsid w:val="00F84C82"/>
    <w:rsid w:val="00F87926"/>
    <w:rsid w:val="00F87C8C"/>
    <w:rsid w:val="00F92B12"/>
    <w:rsid w:val="00F934D8"/>
    <w:rsid w:val="00F95C73"/>
    <w:rsid w:val="00F964C4"/>
    <w:rsid w:val="00F965EE"/>
    <w:rsid w:val="00FA2CF8"/>
    <w:rsid w:val="00FC7790"/>
    <w:rsid w:val="00FD4018"/>
    <w:rsid w:val="00FD735D"/>
    <w:rsid w:val="00FE1763"/>
    <w:rsid w:val="00FE4460"/>
    <w:rsid w:val="00FE57BC"/>
    <w:rsid w:val="00FE674B"/>
    <w:rsid w:val="00FE6AB2"/>
    <w:rsid w:val="00FE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0C1F67"/>
  <w15:docId w15:val="{B02268C3-67C5-4B08-84A8-D8440E4A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A0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name w:val="a5"/>
    <w:basedOn w:val="TableNormal0"/>
    <w:tblPr>
      <w:tblStyleRowBandSize w:val="1"/>
      <w:tblStyleColBandSize w:val="1"/>
    </w:tblPr>
  </w:style>
  <w:style w:type="table" w:customStyle="1" w:styleId="a6">
    <w:name w:val="a6"/>
    <w:basedOn w:val="TableNormal0"/>
    <w:tblPr>
      <w:tblStyleRowBandSize w:val="1"/>
      <w:tblStyleColBandSize w:val="1"/>
    </w:tblPr>
  </w:style>
  <w:style w:type="table" w:customStyle="1" w:styleId="a7">
    <w:name w:val="a7"/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652E7"/>
  </w:style>
  <w:style w:type="paragraph" w:styleId="Header">
    <w:name w:val="header"/>
    <w:basedOn w:val="Normal"/>
    <w:link w:val="HeaderChar"/>
    <w:uiPriority w:val="99"/>
    <w:unhideWhenUsed/>
    <w:rsid w:val="003970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708F"/>
  </w:style>
  <w:style w:type="paragraph" w:styleId="Footer">
    <w:name w:val="footer"/>
    <w:basedOn w:val="Normal"/>
    <w:link w:val="FooterChar"/>
    <w:uiPriority w:val="99"/>
    <w:unhideWhenUsed/>
    <w:rsid w:val="003970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08F"/>
  </w:style>
  <w:style w:type="paragraph" w:customStyle="1" w:styleId="EndNoteBibliographyTitle">
    <w:name w:val="EndNote Bibliography Title"/>
    <w:basedOn w:val="Normal"/>
    <w:link w:val="EndNoteBibliographyTitle0"/>
    <w:rsid w:val="0039708F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9708F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39708F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39708F"/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9F7016"/>
    <w:rPr>
      <w:color w:val="434343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F036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6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6D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6CC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C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263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23406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4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34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94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767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4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8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26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6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98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6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9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1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6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5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0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1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7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2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19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1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8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2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9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84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17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5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88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00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8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DdEBQP6MsiZF2Vz6spPYtmP91A==">CgMxLjAaJwoBMBIiCiAIBCocCgtBQUFCQnVQek5VYxAIGgtBQUFCQnVQek5VYxonCgExEiIKIAgEKhwKC0FBQUJCdVB6TlVjEAgaC0FBQUJCdVB6TlVnGicKATISIgogCAQqHAoLQUFBQkJ1UHpOVVUQCBoLQUFBQkJ1UHpOVVUaJwoBMxIiCiAIBCocCgtBQUFCQnVQek5VVRAIGgtBQUFCQnVQek5VWRonCgE0EiIKIAgEKhwKC0FBQUJCdVB6TlVNEAgaC0FBQUJCdVB6TlVNGicKATUSIgogCAQqHAoLQUFBQkJ1UHpOVU0QCBoLQUFBQkJ1UHpOVVEaJwoBNhIiCiAIBCocCgtBQUFBXzNFUXo0ZxAIGgtBQUFBXzNFUXo0ZyK9AgoLQUFBQV8zRVF6NGcSkwIKC0FBQUFfM0VRejRnEgtBQUFBXzNFUXo0ZxoWCgl0ZXh0L2h0bWwSCXJlZmVyZW5jZSIXCgp0ZXh0L3BsYWluEglyZWZlcmVuY2UqSQoQbWFrb3RvIG5pc2hpbW9yaRo1Ly9zc2wuZ3N0YXRpYy5jb20vZG9jcy9jb21tb24vYmx1ZV9zaWxob3VldHRlOTYtMC5wbmcwwPfJ38sxOMD3yd/LMXJLChBtYWtvdG8gbmlzaGltb3JpGjcKNS8vc3NsLmdzdGF0aWMuY29tL2RvY3MvY29tbW9uL2JsdWVfc2lsaG91ZXR0ZTk2LTAucG5neACIAQGaAQYIABAAGACqAQsSCXJlZmVyZW5jZbABALgBARjA98nfyzEgwPfJ38sxMABCCGtpeC5jbXQxIsoICgtBQUFCQnVQek5VVRKgCAoLQUFBQkJ1UHpOVVUSC0FBQUJCdVB6TlVVGhYKCXRleHQvaHRtbBIJcmVmZXJlbmNlIhcKCnRleHQvcGxhaW4SCXJlZmVyZW5jZSpDCgroqqAg6KW/5qOuGjUvL3NzbC5nc3RhdGljLmNvbS9kb2NzL2NvbW1vbi9ibHVlX3NpbGhvdWV0dGU5Ni0wLnBuZzDN0LmxyzE4zdC5scsxQpYGCgtBQUFCQnVQek5VWRILQUFBQkJ1UHpOVVUakQIKCXRleHQvaHRtbBKDAjxhIGhyZWY9Imh0dHBzOi8vd3d3Lmdvb2dsZS5jb20vdXJsP3E9aHR0cHM6Ly9hcnhpdi5vcmcvYWJzLzE3MDYuMDM3NjImYW1wO3NhPUQmYW1wO3NvdXJjZT1kb2NzJmFtcDt1c3Q9MTcwNDU1MzgwOTIzMzAyMSZhbXA7dXNnPUFPdlZhdzNab0FYUFhlSnFUd0FuNVNoMzJEbHUiIGRhdGEtcmF3SHJlZj0iaHR0cHM6Ly9hcnhpdi5vcmcvYWJzLzE3MDYuMDM3NjIiIHRhcmdldD0iX2JsYW5rIj5odHRwczovL2FyeGl2Lm9yZy9hYnMvMTcwNi4wMzc2MjwvYT4iLgoKdGV4dC9wbGFpbhIgaHR0cHM6Ly9hcnhpdi5vcmcvYWJzLzE3MDYuMDM3NjIqQwoK6KqgIOilv+ajrho1Ly9zc2wuZ3N0YXRpYy5jb20vZG9jcy9jb21tb24vYmx1ZV9zaWxob3VldHRlOTYtMC5wbmcwzdC5scsxOM3QubHLMXJFCgroqqAg6KW/5qOuGjcKNS8vc3NsLmdzdGF0aWMuY29tL2RvY3MvY29tbW9uL2JsdWVfc2lsaG91ZXR0ZTk2LTAucG5neACIAQGaAQYIABAAGACqAYYCEoMCPGEgaHJlZj0iaHR0cHM6Ly93d3cuZ29vZ2xlLmNvbS91cmw/cT1odHRwczovL2FyeGl2Lm9yZy9hYnMvMTcwNi4wMzc2MiZhbXA7c2E9RCZhbXA7c291cmNlPWRvY3MmYW1wO3VzdD0xNzA0NTUzODA5MjMzMDIxJmFtcDt1c2c9QU92VmF3M1pvQVhQWGVKcVR3QW41U2gzMkRsdSIgZGF0YS1yYXdocmVmPSJodHRwczovL2FyeGl2Lm9yZy9hYnMvMTcwNi4wMzc2MiIgdGFyZ2V0PSJfYmxhbmsiPmh0dHBzOi8vYXJ4aXYub3JnL2Ficy8xNzA2LjAzNzYyPC9hPrABALgBAXJFCgroqqAg6KW/5qOuGjcKNS8vc3NsLmdzdGF0aWMuY29tL2RvY3MvY29tbW9uL2JsdWVfc2lsaG91ZXR0ZTk2LTAucG5neACIAQGaAQYIABAAGACqAQsSCXJlZmVyZW5jZbABALgBARjN0LmxyzEgzdC5scsxMABCCGtpeC5jbXQyIsoICgtBQUFCQnVQek5VYxKgCAoLQUFBQkJ1UHpOVWMSC0FBQUJCdVB6TlVjGhYKCXRleHQvaHRtbBIJcmVmZXJlbmNlIhcKCnRleHQvcGxhaW4SCXJlZmVyZW5jZSpDCgroqqAg6KW/5qOuGjUvL3NzbC5nc3RhdGljLmNvbS9kb2NzL2NvbW1vbi9ibHVlX3NpbGhvdWV0dGU5Ni0wLnBuZzDN0LmxyzE4zdC5scsxQpYGCgtBQUFCQnVQek5VZxILQUFBQkJ1UHpOVWMakQIKCXRleHQvaHRtbBKDAjxhIGhyZWY9Imh0dHBzOi8vd3d3Lmdvb2dsZS5jb20vdXJsP3E9aHR0cHM6Ly9hcnhpdi5vcmcvYWJzLzE1MTIuMDMzODUmYW1wO3NhPUQmYW1wO3NvdXJjZT1kb2NzJmFtcDt1c3Q9MTcwNDU1MzgwOTIzMzUyMyZhbXA7dXNnPUFPdlZhdzBuX3dIRnU4QjFKN0U5UFhmRlBmZHIiIGRhdGEtcmF3SHJlZj0iaHR0cHM6Ly9hcnhpdi5vcmcvYWJzLzE1MTIuMDMzODUiIHRhcmdldD0iX2JsYW5rIj5odHRwczovL2FyeGl2Lm9yZy9hYnMvMTUxMi4wMzM4NTwvYT4iLgoKdGV4dC9wbGFpbhIgaHR0cHM6Ly9hcnhpdi5vcmcvYWJzLzE1MTIuMDMzODUqQwoK6KqgIOilv+ajrho1Ly9zc2wuZ3N0YXRpYy5jb20vZG9jcy9jb21tb24vYmx1ZV9zaWxob3VldHRlOTYtMC5wbmcwzdC5scsxOM3QubHLMXJFCgroqqAg6KW/5qOuGjcKNS8vc3NsLmdzdGF0aWMuY29tL2RvY3MvY29tbW9uL2JsdWVfc2lsaG91ZXR0ZTk2LTAucG5neACIAQGaAQYIABAAGACqAYYCEoMCPGEgaHJlZj0iaHR0cHM6Ly93d3cuZ29vZ2xlLmNvbS91cmw/cT1odHRwczovL2FyeGl2Lm9yZy9hYnMvMTUxMi4wMzM4NSZhbXA7c2E9RCZhbXA7c291cmNlPWRvY3MmYW1wO3VzdD0xNzA0NTUzODA5MjMzNTIzJmFtcDt1c2c9QU92VmF3MG5fd0hGdThCMUo3RTlQWGZGUGZkciIgZGF0YS1yYXdocmVmPSJodHRwczovL2FyeGl2Lm9yZy9hYnMvMTUxMi4wMzM4NSIgdGFyZ2V0PSJfYmxhbmsiPmh0dHBzOi8vYXJ4aXYub3JnL2Ficy8xNTEyLjAzMzg1PC9hPrABALgBAXJFCgroqqAg6KW/5qOuGjcKNS8vc3NsLmdzdGF0aWMuY29tL2RvY3MvY29tbW9uL2JsdWVfc2lsaG91ZXR0ZTk2LTAucG5neACIAQGaAQYIABAAGACqAQsSCXJlZmVyZW5jZbABALgBARjN0LmxyzEgzdC5scsxMABCCGtpeC5jbXQwIsoICgtBQUFCQnVQek5VTRKgCAoLQUFBQkJ1UHpOVU0SC0FBQUJCdVB6TlVNGhYKCXRleHQvaHRtbBIJcmVmZXJlbmNlIhcKCnRleHQvcGxhaW4SCXJlZmVyZW5jZSpDCgroqqAg6KW/5qOuGjUvL3NzbC5nc3RhdGljLmNvbS9kb2NzL2NvbW1vbi9ibHVlX3NpbGhvdWV0dGU5Ni0wLnBuZzDM0LmxyzE4zNC5scsxQpYGCgtBQUFCQnVQek5VURILQUFBQkJ1UHpOVU0akQIKCXRleHQvaHRtbBKDAjxhIGhyZWY9Imh0dHBzOi8vd3d3Lmdvb2dsZS5jb20vdXJsP3E9aHR0cHM6Ly9hcnhpdi5vcmcvYWJzLzIwMTAuMTE5MjkmYW1wO3NhPUQmYW1wO3NvdXJjZT1kb2NzJmFtcDt1c3Q9MTcwNDU1MzgwOTIzMjQ4MyZhbXA7dXNnPUFPdlZhdzNVLVo2bHhkWTFndXVQVlpiZ0lrYXUiIGRhdGEtcmF3SHJlZj0iaHR0cHM6Ly9hcnhpdi5vcmcvYWJzLzIwMTAuMTE5MjkiIHRhcmdldD0iX2JsYW5rIj5odHRwczovL2FyeGl2Lm9yZy9hYnMvMjAxMC4xMTkyOTwvYT4iLgoKdGV4dC9wbGFpbhIgaHR0cHM6Ly9hcnhpdi5vcmcvYWJzLzIwMTAuMTE5MjkqQwoK6KqgIOilv+ajrho1Ly9zc2wuZ3N0YXRpYy5jb20vZG9jcy9jb21tb24vYmx1ZV9zaWxob3VldHRlOTYtMC5wbmcwzNC5scsxOMzQubHLMXJFCgroqqAg6KW/5qOuGjcKNS8vc3NsLmdzdGF0aWMuY29tL2RvY3MvY29tbW9uL2JsdWVfc2lsaG91ZXR0ZTk2LTAucG5neACIAQGaAQYIABAAGACqAYYCEoMCPGEgaHJlZj0iaHR0cHM6Ly93d3cuZ29vZ2xlLmNvbS91cmw/cT1odHRwczovL2FyeGl2Lm9yZy9hYnMvMjAxMC4xMTkyOSZhbXA7c2E9RCZhbXA7c291cmNlPWRvY3MmYW1wO3VzdD0xNzA0NTUzODA5MjMyNDgzJmFtcDt1c2c9QU92VmF3M1UtWjZseGRZMWd1dVBWWmJnSWthdSIgZGF0YS1yYXdocmVmPSJodHRwczovL2FyeGl2Lm9yZy9hYnMvMjAxMC4xMTkyOSIgdGFyZ2V0PSJfYmxhbmsiPmh0dHBzOi8vYXJ4aXYub3JnL2Ficy8yMDEwLjExOTI5PC9hPrABALgBAXJFCgroqqAg6KW/5qOuGjcKNS8vc3NsLmdzdGF0aWMuY29tL2RvY3MvY29tbW9uL2JsdWVfc2lsaG91ZXR0ZTk2LTAucG5neACIAQGaAQYIABAAGACqAQsSCXJlZmVyZW5jZbABALgBARjM0LmxyzEgzNC5scsxMABCCGtpeC5jbXQ0MghoLmdqZGd4czIJaC4xZm9iOXRlMgloLjN6bnlzaDcyCWguMmV0OTJwMDIJaWQuZ2pkZ3hzMgppZC4zMGowemxsMgppZC4xZm9iOXRlMgppZC4zem55c2g3MgppZC4yZXQ5MnAwMgppZC4zZHk2dmttMglpZC50eWpjd3QyCWguMTdkcDh2dTIJaC4zcmRjcmpuMgloLjM1bmt1bjIyCWguMXk4MTB0dzIJaC40aTdvamhwOAByITFvUWxlTGw5blE2a2JCMFJjLWNQb2dxV2p3dG94bHhuYQ==</go:docsCustomData>
</go:gDocsCustomXmlDataStorage>
</file>

<file path=customXml/itemProps1.xml><?xml version="1.0" encoding="utf-8"?>
<ds:datastoreItem xmlns:ds="http://schemas.openxmlformats.org/officeDocument/2006/customXml" ds:itemID="{C9E66187-8E5E-4DFB-9D58-C15B6E23E9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17</Words>
  <Characters>295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内邦彦</dc:creator>
  <cp:lastModifiedBy>T Karthik</cp:lastModifiedBy>
  <cp:revision>5</cp:revision>
  <cp:lastPrinted>2024-05-09T18:09:00Z</cp:lastPrinted>
  <dcterms:created xsi:type="dcterms:W3CDTF">2024-08-30T10:54:00Z</dcterms:created>
  <dcterms:modified xsi:type="dcterms:W3CDTF">2024-09-20T08:02:00Z</dcterms:modified>
</cp:coreProperties>
</file>